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9E8" w:rsidRPr="000154F7" w:rsidRDefault="003D09E8" w:rsidP="003D09E8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0154F7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3</w:t>
      </w:r>
      <w:r w:rsidR="00E02A87">
        <w:rPr>
          <w:rFonts w:ascii="Arial" w:hAnsi="Arial" w:cs="Arial"/>
          <w:b/>
          <w:bCs/>
          <w:sz w:val="20"/>
          <w:szCs w:val="20"/>
        </w:rPr>
        <w:t xml:space="preserve">. Baseline characteristics of </w:t>
      </w:r>
      <w:r w:rsidRPr="000154F7">
        <w:rPr>
          <w:rFonts w:ascii="Arial" w:hAnsi="Arial" w:cs="Arial"/>
          <w:b/>
          <w:bCs/>
          <w:sz w:val="20"/>
          <w:szCs w:val="20"/>
        </w:rPr>
        <w:t xml:space="preserve">participants </w:t>
      </w:r>
      <w:r w:rsidR="00CD3CFE">
        <w:rPr>
          <w:rFonts w:ascii="Arial" w:hAnsi="Arial" w:cs="Arial"/>
          <w:b/>
          <w:bCs/>
          <w:sz w:val="20"/>
          <w:szCs w:val="20"/>
        </w:rPr>
        <w:t>either with or without a diagnostic</w:t>
      </w:r>
      <w:r w:rsidR="00E02A87">
        <w:rPr>
          <w:rFonts w:ascii="Arial" w:hAnsi="Arial" w:cs="Arial"/>
          <w:b/>
          <w:bCs/>
          <w:sz w:val="20"/>
          <w:szCs w:val="20"/>
        </w:rPr>
        <w:t xml:space="preserve"> classification at follow-</w:t>
      </w:r>
      <w:proofErr w:type="spellStart"/>
      <w:r w:rsidR="00E02A87">
        <w:rPr>
          <w:rFonts w:ascii="Arial" w:hAnsi="Arial" w:cs="Arial"/>
          <w:b/>
          <w:bCs/>
          <w:sz w:val="20"/>
          <w:szCs w:val="20"/>
        </w:rPr>
        <w:t>up</w:t>
      </w:r>
      <w:r w:rsidRPr="000154F7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</w:p>
    <w:tbl>
      <w:tblPr>
        <w:tblW w:w="8330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3369"/>
        <w:gridCol w:w="1842"/>
        <w:gridCol w:w="1985"/>
        <w:gridCol w:w="1134"/>
      </w:tblGrid>
      <w:tr w:rsidR="003D09E8" w:rsidRPr="005904F4" w:rsidTr="00CA7D96">
        <w:tc>
          <w:tcPr>
            <w:tcW w:w="33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right="-1440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Facto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D09E8" w:rsidRPr="00C8381D" w:rsidRDefault="00CD3CFE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7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lassified</w:t>
            </w:r>
          </w:p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7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(n = 234)</w:t>
            </w:r>
            <w:r w:rsidRPr="00C8381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D09E8" w:rsidRPr="00C8381D" w:rsidRDefault="00CD3CFE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7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 classification</w:t>
            </w:r>
          </w:p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7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(n = 86)</w:t>
            </w:r>
            <w:r w:rsidRPr="00C8381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75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v</w:t>
            </w:r>
            <w:r w:rsidRPr="00C8381D">
              <w:rPr>
                <w:rFonts w:ascii="Arial" w:hAnsi="Arial" w:cs="Arial"/>
                <w:b/>
                <w:sz w:val="20"/>
                <w:szCs w:val="20"/>
              </w:rPr>
              <w:t>alue</w:t>
            </w:r>
          </w:p>
        </w:tc>
      </w:tr>
      <w:tr w:rsidR="003D09E8" w:rsidRPr="005904F4" w:rsidTr="00CA7D96">
        <w:tc>
          <w:tcPr>
            <w:tcW w:w="3369" w:type="dxa"/>
            <w:tcBorders>
              <w:top w:val="single" w:sz="12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Sociodemographic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Age, mean (SD), y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78.62 (4.43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80.08 (5.22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16 (49.6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7 (43.0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</w:tr>
      <w:tr w:rsidR="003D09E8" w:rsidRPr="005904F4" w:rsidTr="00CA7D96">
        <w:tc>
          <w:tcPr>
            <w:tcW w:w="3369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Education, mean (SD), y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1.63 (3.72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1.33 (3.38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</w:tr>
      <w:tr w:rsidR="003D09E8" w:rsidRPr="005904F4" w:rsidTr="00CA7D96">
        <w:tc>
          <w:tcPr>
            <w:tcW w:w="3369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Married or de facto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99 (42.5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7 (31.4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</w:tr>
      <w:tr w:rsidR="003D09E8" w:rsidRPr="005904F4" w:rsidTr="00CA7D96">
        <w:tc>
          <w:tcPr>
            <w:tcW w:w="3369" w:type="dxa"/>
            <w:tcBorders>
              <w:top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Cardiac Health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842" w:type="dxa"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92 (82.1)</w:t>
            </w:r>
          </w:p>
        </w:tc>
        <w:tc>
          <w:tcPr>
            <w:tcW w:w="1985" w:type="dxa"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71 (82.6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91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381D">
              <w:rPr>
                <w:rFonts w:ascii="Arial" w:hAnsi="Arial" w:cs="Arial"/>
                <w:sz w:val="20"/>
                <w:szCs w:val="20"/>
              </w:rPr>
              <w:t>Antihypertensives</w:t>
            </w:r>
            <w:proofErr w:type="spellEnd"/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39 (59.4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57 (66.3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Coronary artery disease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44 (18.8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1 (24.4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381D">
              <w:rPr>
                <w:rFonts w:ascii="Arial" w:hAnsi="Arial" w:cs="Arial"/>
                <w:sz w:val="20"/>
                <w:szCs w:val="20"/>
              </w:rPr>
              <w:t>Atrial</w:t>
            </w:r>
            <w:proofErr w:type="spellEnd"/>
            <w:r w:rsidRPr="00C8381D">
              <w:rPr>
                <w:rFonts w:ascii="Arial" w:hAnsi="Arial" w:cs="Arial"/>
                <w:sz w:val="20"/>
                <w:szCs w:val="20"/>
              </w:rPr>
              <w:t xml:space="preserve"> fibrillation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7 (7.4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9 (10.8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Other heart </w:t>
            </w:r>
            <w:proofErr w:type="spellStart"/>
            <w:r w:rsidRPr="00C8381D">
              <w:rPr>
                <w:rFonts w:ascii="Arial" w:hAnsi="Arial" w:cs="Arial"/>
                <w:sz w:val="20"/>
                <w:szCs w:val="20"/>
              </w:rPr>
              <w:t>disease</w:t>
            </w:r>
            <w:r w:rsidRPr="00C8381D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9 (12.4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7 (19.8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</w:tr>
      <w:tr w:rsidR="003D09E8" w:rsidRPr="005904F4" w:rsidTr="00CA7D96">
        <w:tc>
          <w:tcPr>
            <w:tcW w:w="3369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Systolic BP, mean (SD), mmHg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44.79 (19.8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39.50 (21.76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</w:tr>
      <w:tr w:rsidR="003D09E8" w:rsidRPr="005904F4" w:rsidTr="00CA7D96">
        <w:tc>
          <w:tcPr>
            <w:tcW w:w="3369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Diastolic BP, mean (SD), mmHg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81.78 (9.99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79.58 (11.26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</w:tr>
      <w:tr w:rsidR="003D09E8" w:rsidRPr="005904F4" w:rsidTr="00CA7D96">
        <w:tc>
          <w:tcPr>
            <w:tcW w:w="3369" w:type="dxa"/>
            <w:tcBorders>
              <w:top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Physical Health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BMI, mean (SD), kg/m</w:t>
            </w:r>
            <w:r w:rsidRPr="00C8381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7.02 (4.40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6.10 (4.40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Diabetes 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5 (15.0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8 (9.3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381D">
              <w:rPr>
                <w:rFonts w:ascii="Arial" w:hAnsi="Arial" w:cs="Arial"/>
                <w:sz w:val="20"/>
                <w:szCs w:val="20"/>
              </w:rPr>
              <w:t>Hypoglycemics</w:t>
            </w:r>
            <w:proofErr w:type="spellEnd"/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2 (90.6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6 (7.0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High cholesterol diagnosis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31 (56.0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52 (60.5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381D">
              <w:rPr>
                <w:rFonts w:ascii="Arial" w:hAnsi="Arial" w:cs="Arial"/>
                <w:sz w:val="20"/>
                <w:szCs w:val="20"/>
              </w:rPr>
              <w:t>Hypolipidemics</w:t>
            </w:r>
            <w:proofErr w:type="spellEnd"/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10 (47.0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44 (51.2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1 (4.7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5 (6.0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65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Migraines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0 (12.8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2 (14.0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Kidney disease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8 (3.4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 (2.4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33 (57.3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43 (52.4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</w:tr>
      <w:tr w:rsidR="003D09E8" w:rsidRPr="005904F4" w:rsidTr="00CA7D96">
        <w:tc>
          <w:tcPr>
            <w:tcW w:w="3369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381D">
              <w:rPr>
                <w:rFonts w:ascii="Arial" w:hAnsi="Arial" w:cs="Arial"/>
                <w:sz w:val="20"/>
                <w:szCs w:val="20"/>
              </w:rPr>
              <w:t>Apnea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0 (4.3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7 (8.1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</w:tr>
      <w:tr w:rsidR="003D09E8" w:rsidRPr="005904F4" w:rsidTr="00CA7D96">
        <w:tc>
          <w:tcPr>
            <w:tcW w:w="3369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381D">
              <w:rPr>
                <w:rFonts w:ascii="Arial" w:hAnsi="Arial" w:cs="Arial"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6 (11.2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8 (9.4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64</w:t>
            </w:r>
          </w:p>
        </w:tc>
      </w:tr>
      <w:tr w:rsidR="003D09E8" w:rsidRPr="005904F4" w:rsidTr="00CA7D96">
        <w:tc>
          <w:tcPr>
            <w:tcW w:w="3369" w:type="dxa"/>
            <w:tcBorders>
              <w:top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Mental Health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GDS score, mean (SD)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.21 (1.82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.75 (2.36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06</w:t>
            </w:r>
            <w:r w:rsidRPr="00C8381D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History of depression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6 (15.4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6 (18.6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GAS score, mean (SD)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.22 (2.02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.08 (1.87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</w:tr>
      <w:tr w:rsidR="003D09E8" w:rsidRPr="005904F4" w:rsidTr="00CA7D96">
        <w:tc>
          <w:tcPr>
            <w:tcW w:w="3369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Antidepressants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1 (9.0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0 (11.6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</w:tr>
      <w:tr w:rsidR="003D09E8" w:rsidRPr="005904F4" w:rsidTr="00CA7D96">
        <w:tc>
          <w:tcPr>
            <w:tcW w:w="3369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381D">
              <w:rPr>
                <w:rFonts w:ascii="Arial" w:hAnsi="Arial" w:cs="Arial"/>
                <w:sz w:val="20"/>
                <w:szCs w:val="20"/>
              </w:rPr>
              <w:t>Antianxiety</w:t>
            </w:r>
            <w:proofErr w:type="spellEnd"/>
            <w:r w:rsidRPr="00C8381D">
              <w:rPr>
                <w:rFonts w:ascii="Arial" w:hAnsi="Arial" w:cs="Arial"/>
                <w:sz w:val="20"/>
                <w:szCs w:val="20"/>
              </w:rPr>
              <w:t xml:space="preserve"> agents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1 (4.7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7 (8.1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</w:tr>
      <w:tr w:rsidR="003D09E8" w:rsidRPr="005904F4" w:rsidTr="00CA7D96">
        <w:tc>
          <w:tcPr>
            <w:tcW w:w="3369" w:type="dxa"/>
            <w:tcBorders>
              <w:top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Lifestyle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Alcohol consumption</w:t>
            </w:r>
          </w:p>
        </w:tc>
        <w:tc>
          <w:tcPr>
            <w:tcW w:w="1842" w:type="dxa"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Abstainer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3 (9.8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6 (18.6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≤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1 drink/day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18 (50.4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47 (54.7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&g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1 drink/day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93 (39.7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3 (26.7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842" w:type="dxa"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75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10 (47.0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44 (51.2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Past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13 (48.3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9 (45.3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Current 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1 (4.7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 (3.5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Mental activity, mean (SD)</w:t>
            </w:r>
            <w:r w:rsidRPr="00C8381D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.38 (0.84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.17 (0.79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Physical activity, mean (SD)</w:t>
            </w:r>
            <w:r w:rsidRPr="00C8381D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.60 (1.10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.29 (0.96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Social activity </w:t>
            </w:r>
          </w:p>
        </w:tc>
        <w:tc>
          <w:tcPr>
            <w:tcW w:w="1842" w:type="dxa"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5 (contacts/month)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9 (12.7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7 (20.5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Pr="00C8381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to</w:t>
            </w:r>
            <w:r w:rsidRPr="00C8381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10 (contacts/month)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57 (25.0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2 (26.5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&g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10 (contacts/month)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42 (62.3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44 (53.0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tcBorders>
              <w:top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General Health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Self-reported</w:t>
            </w:r>
          </w:p>
        </w:tc>
        <w:tc>
          <w:tcPr>
            <w:tcW w:w="1842" w:type="dxa"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Poor to fair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2 (13.7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9 (22.1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Good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93 (39.7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40 (46.5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Very good to excellent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09 (46.6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7 (31.4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6-m walk time, mean (SD), s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9.50 (2.83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0.05 (3.20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</w:tr>
      <w:tr w:rsidR="003D09E8" w:rsidRPr="005904F4" w:rsidTr="00CA7D96">
        <w:tc>
          <w:tcPr>
            <w:tcW w:w="3369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BSIT score, mean (SD)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8.98 (2.28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8.78 (2.24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</w:tr>
      <w:tr w:rsidR="003D09E8" w:rsidRPr="005904F4" w:rsidTr="00CA7D96">
        <w:tc>
          <w:tcPr>
            <w:tcW w:w="3369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Visual acuity, mean (SD)</w:t>
            </w:r>
            <w:r w:rsidRPr="00C8381D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0.66 (0.20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0.69 (0.23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30</w:t>
            </w:r>
          </w:p>
        </w:tc>
      </w:tr>
      <w:tr w:rsidR="003D09E8" w:rsidRPr="005904F4" w:rsidTr="00CA7D96">
        <w:tc>
          <w:tcPr>
            <w:tcW w:w="3369" w:type="dxa"/>
            <w:tcBorders>
              <w:top w:val="single" w:sz="8" w:space="0" w:color="auto"/>
              <w:bottom w:val="nil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Laboratory Measures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tcBorders>
              <w:top w:val="nil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Apolipoprotei</w:t>
            </w:r>
            <w:r w:rsidRPr="00C8381D">
              <w:rPr>
                <w:rFonts w:ascii="Arial" w:hAnsi="Arial" w:cs="Arial"/>
                <w:sz w:val="20"/>
                <w:szCs w:val="20"/>
              </w:rPr>
              <w:t>n</w:t>
            </w:r>
            <w:proofErr w:type="spellEnd"/>
            <w:r w:rsidRPr="00C8381D">
              <w:rPr>
                <w:rFonts w:ascii="Arial" w:hAnsi="Arial" w:cs="Arial"/>
                <w:sz w:val="20"/>
                <w:szCs w:val="20"/>
              </w:rPr>
              <w:t xml:space="preserve"> E ε4</w:t>
            </w:r>
            <w:r w:rsidRPr="00C8381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allele</w:t>
            </w:r>
          </w:p>
        </w:tc>
        <w:tc>
          <w:tcPr>
            <w:tcW w:w="1842" w:type="dxa"/>
            <w:tcBorders>
              <w:top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66 (28.8)</w:t>
            </w:r>
          </w:p>
        </w:tc>
        <w:tc>
          <w:tcPr>
            <w:tcW w:w="1985" w:type="dxa"/>
            <w:tcBorders>
              <w:top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5 (21.1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20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mocysteine, mean (SD), </w:t>
            </w:r>
            <w:proofErr w:type="spellStart"/>
            <w:r w:rsidRPr="00C8381D">
              <w:rPr>
                <w:rFonts w:ascii="Arial" w:hAnsi="Arial" w:cs="Arial"/>
                <w:sz w:val="20"/>
                <w:szCs w:val="20"/>
              </w:rPr>
              <w:t>umol</w:t>
            </w:r>
            <w:proofErr w:type="spellEnd"/>
            <w:r w:rsidRPr="00C8381D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2.31 (4.97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1.81 (3.79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</w:tr>
      <w:tr w:rsidR="003D09E8" w:rsidRPr="005904F4" w:rsidTr="00CA7D96">
        <w:tc>
          <w:tcPr>
            <w:tcW w:w="3369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olesterol, mean (SD), </w:t>
            </w:r>
            <w:proofErr w:type="spellStart"/>
            <w:r w:rsidRPr="00C8381D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C8381D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4.75 (1.06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4.74 (0.98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93</w:t>
            </w:r>
          </w:p>
        </w:tc>
      </w:tr>
      <w:tr w:rsidR="003D09E8" w:rsidRPr="005904F4" w:rsidTr="00CA7D96">
        <w:tc>
          <w:tcPr>
            <w:tcW w:w="3369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C8381D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C8381D">
              <w:rPr>
                <w:rFonts w:ascii="Arial" w:hAnsi="Arial" w:cs="Arial"/>
                <w:sz w:val="20"/>
                <w:szCs w:val="20"/>
              </w:rPr>
              <w:t xml:space="preserve"> 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60 ml/min/1.73 m</w:t>
            </w:r>
            <w:r w:rsidRPr="00C8381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89 (39.7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2 (45.1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</w:tr>
      <w:tr w:rsidR="003D09E8" w:rsidRPr="005904F4" w:rsidTr="00CA7D96">
        <w:tc>
          <w:tcPr>
            <w:tcW w:w="3369" w:type="dxa"/>
            <w:tcBorders>
              <w:top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Diagnostic characteristic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7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23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MMSE </w:t>
            </w:r>
            <w:proofErr w:type="spellStart"/>
            <w:r w:rsidRPr="00C8381D">
              <w:rPr>
                <w:rFonts w:ascii="Arial" w:hAnsi="Arial" w:cs="Arial"/>
                <w:sz w:val="20"/>
                <w:szCs w:val="20"/>
              </w:rPr>
              <w:t>score</w:t>
            </w:r>
            <w:r w:rsidRPr="00C8381D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8 .25 (1.44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7.81 (1.57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Bayer ADL Scale score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.53 (0.57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.61 (0.53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Memory complaint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  Informant, no. (%)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58 (71.5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51 (66.2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Self-report only, no. (%)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58 (26.2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5 (32.5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Non-memory complaint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Informant, no. (%)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77 (34.8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5 (45.5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Self-report only, no. (%)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02 (46.2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0 (26.0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Amnestic MCI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.24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No, no. (%)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07 (45.7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3 (38.4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Yes, no. (%)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27 (54.3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53 (61.6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Multiple-domain MCI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No, no. (%)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59 (67.9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54 (62.8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Yes, no. (%)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75 (32.1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2 (37.2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Performance in worst domain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.53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Low, no. (%)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55 (24.9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5 (19.5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Mildly impaired, no. (%)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72 (32.6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3 (29.9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Moderately impaired, no. (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59 (26.7)</w:t>
            </w:r>
          </w:p>
        </w:tc>
        <w:tc>
          <w:tcPr>
            <w:tcW w:w="1985" w:type="dxa"/>
            <w:tcBorders>
              <w:bottom w:val="nil"/>
            </w:tcBorders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2 (28.6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tcBorders>
              <w:top w:val="nil"/>
              <w:bottom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42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Severely impaired, no. (%)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5 (15.8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7 (22.1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tcBorders>
              <w:top w:val="single" w:sz="8" w:space="0" w:color="auto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Brain region volume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(n = 133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23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(n = 4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23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Grey matter, l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0.74 (0.10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0.72 (0.09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.42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White matter, l 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0.38 (0.04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0.37 (0.04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.17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Total brain volume, l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.11 (0.13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.09 (0.12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.27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Cerebrospinal fluid, l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0.44 (0.12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0.41 (0.09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.06</w:t>
            </w:r>
            <w:r w:rsidRPr="00C8381D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Intracranial volume, l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.56 (0.19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.50 (0.18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.09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MH, </w:t>
            </w:r>
            <w:r w:rsidRPr="00C8381D">
              <w:rPr>
                <w:rFonts w:ascii="Arial" w:hAnsi="Arial" w:cs="Arial"/>
                <w:sz w:val="20"/>
                <w:szCs w:val="20"/>
              </w:rPr>
              <w:t>mm</w:t>
            </w:r>
            <w:r w:rsidRPr="00C8381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2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0838 (17562)</w:t>
            </w:r>
          </w:p>
        </w:tc>
        <w:tc>
          <w:tcPr>
            <w:tcW w:w="1985" w:type="dxa"/>
            <w:vAlign w:val="center"/>
            <w:hideMark/>
          </w:tcPr>
          <w:p w:rsidR="003D09E8" w:rsidRPr="00C8381D" w:rsidRDefault="003D09E8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6232 (22800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.10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Region of interest, mm</w:t>
            </w:r>
            <w:r w:rsidRPr="00C8381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 Hippocampus (left)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4451 (557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4353 (614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 Amygdala (left)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836 (114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819 (146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</w:tr>
      <w:tr w:rsidR="003D09E8" w:rsidRPr="005904F4" w:rsidTr="00CA7D96">
        <w:tc>
          <w:tcPr>
            <w:tcW w:w="3369" w:type="dxa"/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 Caudate (left)</w:t>
            </w:r>
          </w:p>
        </w:tc>
        <w:tc>
          <w:tcPr>
            <w:tcW w:w="1842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916 (487)</w:t>
            </w:r>
          </w:p>
        </w:tc>
        <w:tc>
          <w:tcPr>
            <w:tcW w:w="1985" w:type="dxa"/>
            <w:hideMark/>
          </w:tcPr>
          <w:p w:rsidR="003D09E8" w:rsidRPr="00C8381D" w:rsidRDefault="003D09E8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793 (479)</w:t>
            </w:r>
          </w:p>
        </w:tc>
        <w:tc>
          <w:tcPr>
            <w:tcW w:w="1134" w:type="dxa"/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</w:tr>
      <w:tr w:rsidR="003D09E8" w:rsidRPr="005904F4" w:rsidTr="00CA7D96">
        <w:tc>
          <w:tcPr>
            <w:tcW w:w="3369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 Caudate (right)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873 (465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:rsidR="003D09E8" w:rsidRPr="00C8381D" w:rsidRDefault="003D09E8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755 (485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D09E8" w:rsidRPr="00C8381D" w:rsidRDefault="003D09E8" w:rsidP="00CA7D96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</w:tr>
      <w:tr w:rsidR="00CD3CFE" w:rsidRPr="005904F4" w:rsidTr="00CA7D96">
        <w:tc>
          <w:tcPr>
            <w:tcW w:w="3369" w:type="dxa"/>
            <w:tcBorders>
              <w:bottom w:val="nil"/>
            </w:tcBorders>
            <w:hideMark/>
          </w:tcPr>
          <w:p w:rsidR="00CD3CFE" w:rsidRPr="00C8381D" w:rsidRDefault="00CD3CFE" w:rsidP="00E81D5A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8381D">
              <w:rPr>
                <w:rFonts w:ascii="Arial" w:hAnsi="Arial" w:cs="Arial"/>
                <w:sz w:val="20"/>
                <w:szCs w:val="20"/>
              </w:rPr>
              <w:t>Putamen</w:t>
            </w:r>
            <w:proofErr w:type="spellEnd"/>
            <w:r w:rsidRPr="00C8381D">
              <w:rPr>
                <w:rFonts w:ascii="Arial" w:hAnsi="Arial" w:cs="Arial"/>
                <w:sz w:val="20"/>
                <w:szCs w:val="20"/>
              </w:rPr>
              <w:t xml:space="preserve"> (left)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:rsidR="00CD3CFE" w:rsidRPr="00C8381D" w:rsidRDefault="00CD3CFE" w:rsidP="00E81D5A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491 (456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:rsidR="00CD3CFE" w:rsidRPr="00C8381D" w:rsidRDefault="00CD3CFE" w:rsidP="00E81D5A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489 (472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D3CFE" w:rsidRPr="00C8381D" w:rsidRDefault="00CD3CFE" w:rsidP="00E81D5A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.97</w:t>
            </w:r>
          </w:p>
        </w:tc>
      </w:tr>
      <w:tr w:rsidR="00CD3CFE" w:rsidRPr="005904F4" w:rsidTr="00CA7D96">
        <w:tc>
          <w:tcPr>
            <w:tcW w:w="3369" w:type="dxa"/>
            <w:tcBorders>
              <w:bottom w:val="nil"/>
            </w:tcBorders>
            <w:hideMark/>
          </w:tcPr>
          <w:p w:rsidR="00CD3CFE" w:rsidRDefault="00CD3CFE" w:rsidP="00E81D5A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Cerebellum 7b (right)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:rsidR="00CD3CFE" w:rsidRDefault="00CD3CFE" w:rsidP="00E81D5A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3 (292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:rsidR="00CD3CFE" w:rsidRPr="00C8381D" w:rsidRDefault="00CD3CFE" w:rsidP="00E81D5A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8 (403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D3CFE" w:rsidRDefault="00CD3CFE" w:rsidP="00E81D5A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.14</w:t>
            </w:r>
          </w:p>
        </w:tc>
      </w:tr>
      <w:tr w:rsidR="00CD3CFE" w:rsidRPr="005904F4" w:rsidTr="00CA7D96">
        <w:tc>
          <w:tcPr>
            <w:tcW w:w="3369" w:type="dxa"/>
            <w:tcBorders>
              <w:top w:val="nil"/>
              <w:bottom w:val="single" w:sz="8" w:space="0" w:color="auto"/>
            </w:tcBorders>
            <w:hideMark/>
          </w:tcPr>
          <w:p w:rsidR="00CD3CFE" w:rsidRDefault="00CD3CFE" w:rsidP="00E81D5A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Cerebellum 8 (right)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hideMark/>
          </w:tcPr>
          <w:p w:rsidR="00CD3CFE" w:rsidRDefault="00CD3CFE" w:rsidP="00E81D5A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29 (975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hideMark/>
          </w:tcPr>
          <w:p w:rsidR="00CD3CFE" w:rsidRPr="00C8381D" w:rsidRDefault="00CD3CFE" w:rsidP="00E81D5A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73 (1421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CD3CFE" w:rsidRPr="00582FE1" w:rsidRDefault="00CD3CFE" w:rsidP="00E81D5A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.5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CD3CFE" w:rsidRPr="005904F4" w:rsidTr="00CA7D96">
        <w:tc>
          <w:tcPr>
            <w:tcW w:w="3369" w:type="dxa"/>
            <w:tcBorders>
              <w:top w:val="single" w:sz="8" w:space="0" w:color="auto"/>
            </w:tcBorders>
            <w:hideMark/>
          </w:tcPr>
          <w:p w:rsidR="00CD3CFE" w:rsidRPr="00C8381D" w:rsidRDefault="00CD3CFE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Personality scale score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  <w:hideMark/>
          </w:tcPr>
          <w:p w:rsidR="00CD3CFE" w:rsidRPr="00C8381D" w:rsidRDefault="00CD3CFE" w:rsidP="00CA7D96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(n = 143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  <w:hideMark/>
          </w:tcPr>
          <w:p w:rsidR="00CD3CFE" w:rsidRPr="00C8381D" w:rsidRDefault="00CD3CFE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381D">
              <w:rPr>
                <w:rFonts w:ascii="Arial" w:hAnsi="Arial" w:cs="Arial"/>
                <w:b/>
                <w:sz w:val="20"/>
                <w:szCs w:val="20"/>
              </w:rPr>
              <w:t>(n = 40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CD3CFE" w:rsidRPr="00C8381D" w:rsidRDefault="00CD3CFE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3CFE" w:rsidRPr="005904F4" w:rsidTr="00CA7D96">
        <w:tc>
          <w:tcPr>
            <w:tcW w:w="3369" w:type="dxa"/>
            <w:hideMark/>
          </w:tcPr>
          <w:p w:rsidR="00CD3CFE" w:rsidRPr="00C8381D" w:rsidRDefault="00CD3CFE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Neuroticism</w:t>
            </w:r>
          </w:p>
        </w:tc>
        <w:tc>
          <w:tcPr>
            <w:tcW w:w="1842" w:type="dxa"/>
            <w:vAlign w:val="center"/>
            <w:hideMark/>
          </w:tcPr>
          <w:p w:rsidR="00CD3CFE" w:rsidRPr="00C8381D" w:rsidRDefault="00CD3CFE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4.41 (6.55)</w:t>
            </w:r>
          </w:p>
        </w:tc>
        <w:tc>
          <w:tcPr>
            <w:tcW w:w="1985" w:type="dxa"/>
            <w:vAlign w:val="center"/>
            <w:hideMark/>
          </w:tcPr>
          <w:p w:rsidR="00CD3CFE" w:rsidRPr="00C8381D" w:rsidRDefault="00CD3CFE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17.00 (8.22)</w:t>
            </w:r>
          </w:p>
        </w:tc>
        <w:tc>
          <w:tcPr>
            <w:tcW w:w="1134" w:type="dxa"/>
            <w:vAlign w:val="center"/>
          </w:tcPr>
          <w:p w:rsidR="00CD3CFE" w:rsidRPr="00C8381D" w:rsidRDefault="00CD3CFE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</w:tr>
      <w:tr w:rsidR="00CD3CFE" w:rsidRPr="005904F4" w:rsidTr="00CA7D96">
        <w:tc>
          <w:tcPr>
            <w:tcW w:w="3369" w:type="dxa"/>
          </w:tcPr>
          <w:p w:rsidR="00CD3CFE" w:rsidRPr="00C8381D" w:rsidRDefault="00CD3CFE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Openness</w:t>
            </w:r>
          </w:p>
        </w:tc>
        <w:tc>
          <w:tcPr>
            <w:tcW w:w="1842" w:type="dxa"/>
            <w:vAlign w:val="center"/>
          </w:tcPr>
          <w:p w:rsidR="00CD3CFE" w:rsidRPr="00C8381D" w:rsidRDefault="00CD3CFE" w:rsidP="00CA7D96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6.01 (5.89)</w:t>
            </w:r>
          </w:p>
        </w:tc>
        <w:tc>
          <w:tcPr>
            <w:tcW w:w="1985" w:type="dxa"/>
            <w:vAlign w:val="center"/>
          </w:tcPr>
          <w:p w:rsidR="00CD3CFE" w:rsidRPr="00C8381D" w:rsidRDefault="00CD3CFE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25.73 (6.70)</w:t>
            </w:r>
          </w:p>
        </w:tc>
        <w:tc>
          <w:tcPr>
            <w:tcW w:w="1134" w:type="dxa"/>
            <w:vAlign w:val="center"/>
          </w:tcPr>
          <w:p w:rsidR="00CD3CFE" w:rsidRPr="00C8381D" w:rsidRDefault="00CD3CFE" w:rsidP="00CA7D96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.79</w:t>
            </w:r>
          </w:p>
        </w:tc>
      </w:tr>
      <w:tr w:rsidR="00CD3CFE" w:rsidRPr="005904F4" w:rsidTr="00CA7D96">
        <w:tc>
          <w:tcPr>
            <w:tcW w:w="3369" w:type="dxa"/>
          </w:tcPr>
          <w:p w:rsidR="00CD3CFE" w:rsidRPr="00C8381D" w:rsidRDefault="00CD3CFE" w:rsidP="00CA7D9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 xml:space="preserve"> Conscientiousness</w:t>
            </w:r>
          </w:p>
        </w:tc>
        <w:tc>
          <w:tcPr>
            <w:tcW w:w="1842" w:type="dxa"/>
            <w:vAlign w:val="center"/>
          </w:tcPr>
          <w:p w:rsidR="00CD3CFE" w:rsidRPr="00C8381D" w:rsidRDefault="00CD3CFE" w:rsidP="00CA7D96">
            <w:pPr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4.03 (5.77)</w:t>
            </w:r>
          </w:p>
        </w:tc>
        <w:tc>
          <w:tcPr>
            <w:tcW w:w="1985" w:type="dxa"/>
            <w:vAlign w:val="center"/>
          </w:tcPr>
          <w:p w:rsidR="00CD3CFE" w:rsidRPr="00C8381D" w:rsidRDefault="00CD3CFE" w:rsidP="00CA7D96">
            <w:pPr>
              <w:spacing w:after="0" w:line="240" w:lineRule="auto"/>
              <w:ind w:lef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81D">
              <w:rPr>
                <w:rFonts w:ascii="Arial" w:hAnsi="Arial" w:cs="Arial"/>
                <w:sz w:val="20"/>
                <w:szCs w:val="20"/>
              </w:rPr>
              <w:t>33.85 (7.80)</w:t>
            </w:r>
          </w:p>
        </w:tc>
        <w:tc>
          <w:tcPr>
            <w:tcW w:w="1134" w:type="dxa"/>
            <w:vAlign w:val="center"/>
          </w:tcPr>
          <w:p w:rsidR="00CD3CFE" w:rsidRPr="00C8381D" w:rsidRDefault="00CD3CFE" w:rsidP="00CA7D96">
            <w:pPr>
              <w:spacing w:after="0" w:line="240" w:lineRule="auto"/>
              <w:ind w:left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81D">
              <w:rPr>
                <w:rFonts w:ascii="Arial" w:hAnsi="Arial" w:cs="Arial"/>
                <w:sz w:val="20"/>
                <w:szCs w:val="20"/>
              </w:rPr>
              <w:t>.88</w:t>
            </w:r>
            <w:r w:rsidRPr="00C8381D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</w:tbl>
    <w:p w:rsidR="003D09E8" w:rsidRPr="000154F7" w:rsidRDefault="003D09E8" w:rsidP="003D09E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154F7">
        <w:rPr>
          <w:rFonts w:ascii="Arial" w:hAnsi="Arial" w:cs="Arial"/>
          <w:sz w:val="20"/>
          <w:szCs w:val="20"/>
        </w:rPr>
        <w:t xml:space="preserve">ADL = Activity of Daily Living; BMI = body mass index; BP = blood pressure; BSIT= Brief Smell Identification Test; </w:t>
      </w:r>
      <w:proofErr w:type="spellStart"/>
      <w:r w:rsidRPr="000154F7">
        <w:rPr>
          <w:rFonts w:ascii="Arial" w:hAnsi="Arial" w:cs="Arial"/>
          <w:sz w:val="20"/>
          <w:szCs w:val="20"/>
        </w:rPr>
        <w:t>eGFR</w:t>
      </w:r>
      <w:proofErr w:type="spellEnd"/>
      <w:r w:rsidRPr="000154F7">
        <w:rPr>
          <w:rFonts w:ascii="Arial" w:hAnsi="Arial" w:cs="Arial"/>
          <w:sz w:val="20"/>
          <w:szCs w:val="20"/>
        </w:rPr>
        <w:t xml:space="preserve"> = estimated </w:t>
      </w:r>
      <w:proofErr w:type="spellStart"/>
      <w:r w:rsidRPr="000154F7">
        <w:rPr>
          <w:rFonts w:ascii="Arial" w:hAnsi="Arial" w:cs="Arial"/>
          <w:sz w:val="20"/>
          <w:szCs w:val="20"/>
        </w:rPr>
        <w:t>glomerular</w:t>
      </w:r>
      <w:proofErr w:type="spellEnd"/>
      <w:r w:rsidRPr="000154F7">
        <w:rPr>
          <w:rFonts w:ascii="Arial" w:hAnsi="Arial" w:cs="Arial"/>
          <w:sz w:val="20"/>
          <w:szCs w:val="20"/>
        </w:rPr>
        <w:t xml:space="preserve"> filtration rate; GAS = Goldberg Anxiety Scale; GDS = Geriatric Depression Scale; MCI = mild cognitive impairment; MMSE = Mini-Mental State Examination; WMH = white matter </w:t>
      </w:r>
      <w:proofErr w:type="spellStart"/>
      <w:r w:rsidRPr="000154F7">
        <w:rPr>
          <w:rFonts w:ascii="Arial" w:hAnsi="Arial" w:cs="Arial"/>
          <w:sz w:val="20"/>
          <w:szCs w:val="20"/>
        </w:rPr>
        <w:t>hyperintensities</w:t>
      </w:r>
      <w:proofErr w:type="spellEnd"/>
      <w:r w:rsidRPr="000154F7">
        <w:rPr>
          <w:rFonts w:ascii="Arial" w:hAnsi="Arial" w:cs="Arial"/>
          <w:sz w:val="20"/>
          <w:szCs w:val="20"/>
        </w:rPr>
        <w:t>.</w:t>
      </w:r>
    </w:p>
    <w:p w:rsidR="003D09E8" w:rsidRPr="000154F7" w:rsidRDefault="003D09E8" w:rsidP="003D09E8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0154F7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154F7">
        <w:rPr>
          <w:rFonts w:ascii="Arial" w:hAnsi="Arial" w:cs="Arial"/>
          <w:sz w:val="20"/>
          <w:szCs w:val="20"/>
        </w:rPr>
        <w:t>Data presented as no. (%) unless otherwise indicated.</w:t>
      </w:r>
    </w:p>
    <w:p w:rsidR="003D09E8" w:rsidRPr="000154F7" w:rsidRDefault="003D09E8" w:rsidP="003D09E8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0154F7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154F7">
        <w:rPr>
          <w:rFonts w:ascii="Arial" w:hAnsi="Arial" w:cs="Arial"/>
          <w:sz w:val="20"/>
          <w:szCs w:val="20"/>
        </w:rPr>
        <w:t>Maximum n, with small amounts of missing data for some factors.</w:t>
      </w:r>
    </w:p>
    <w:p w:rsidR="003D09E8" w:rsidRPr="000154F7" w:rsidRDefault="003D09E8" w:rsidP="003D09E8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0154F7"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154F7">
        <w:rPr>
          <w:rFonts w:ascii="Arial" w:hAnsi="Arial" w:cs="Arial"/>
          <w:sz w:val="20"/>
          <w:szCs w:val="20"/>
        </w:rPr>
        <w:t xml:space="preserve">Any of cardiac arrhythmia, </w:t>
      </w:r>
      <w:proofErr w:type="spellStart"/>
      <w:r w:rsidRPr="000154F7">
        <w:rPr>
          <w:rFonts w:ascii="Arial" w:hAnsi="Arial" w:cs="Arial"/>
          <w:sz w:val="20"/>
          <w:szCs w:val="20"/>
        </w:rPr>
        <w:t>cardiomyopathy</w:t>
      </w:r>
      <w:proofErr w:type="spellEnd"/>
      <w:r w:rsidRPr="000154F7">
        <w:rPr>
          <w:rFonts w:ascii="Arial" w:hAnsi="Arial" w:cs="Arial"/>
          <w:sz w:val="20"/>
          <w:szCs w:val="20"/>
        </w:rPr>
        <w:t>, or heart valve disease.</w:t>
      </w:r>
    </w:p>
    <w:p w:rsidR="003D09E8" w:rsidRPr="000154F7" w:rsidRDefault="003D09E8" w:rsidP="003D09E8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0154F7">
        <w:rPr>
          <w:rFonts w:ascii="Arial" w:hAnsi="Arial" w:cs="Arial"/>
          <w:color w:val="000000"/>
          <w:sz w:val="20"/>
          <w:szCs w:val="20"/>
          <w:vertAlign w:val="superscript"/>
        </w:rPr>
        <w:t>d</w:t>
      </w:r>
      <w:proofErr w:type="gramEnd"/>
      <w:r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 w:rsidRPr="000154F7">
        <w:rPr>
          <w:rFonts w:ascii="Arial" w:hAnsi="Arial" w:cs="Arial"/>
          <w:color w:val="000000"/>
          <w:sz w:val="20"/>
          <w:szCs w:val="20"/>
        </w:rPr>
        <w:t xml:space="preserve">Result for </w:t>
      </w:r>
      <w:r w:rsidRPr="007D7148">
        <w:rPr>
          <w:rFonts w:ascii="Arial" w:hAnsi="Arial" w:cs="Arial"/>
          <w:i/>
          <w:sz w:val="20"/>
          <w:szCs w:val="20"/>
        </w:rPr>
        <w:t>t</w:t>
      </w:r>
      <w:r w:rsidRPr="000154F7">
        <w:rPr>
          <w:rFonts w:ascii="Arial" w:hAnsi="Arial" w:cs="Arial"/>
          <w:sz w:val="20"/>
          <w:szCs w:val="20"/>
        </w:rPr>
        <w:t>-test for unequal variances.</w:t>
      </w:r>
    </w:p>
    <w:p w:rsidR="003D09E8" w:rsidRPr="000154F7" w:rsidRDefault="003D09E8" w:rsidP="003D09E8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0154F7">
        <w:rPr>
          <w:rFonts w:ascii="Arial" w:hAnsi="Arial" w:cs="Arial"/>
          <w:sz w:val="20"/>
          <w:szCs w:val="20"/>
          <w:vertAlign w:val="superscript"/>
        </w:rPr>
        <w:t>e</w:t>
      </w:r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154F7">
        <w:rPr>
          <w:rFonts w:ascii="Arial" w:hAnsi="Arial" w:cs="Arial"/>
          <w:sz w:val="20"/>
          <w:szCs w:val="20"/>
        </w:rPr>
        <w:t xml:space="preserve">Average days/week of participation in mental activities. </w:t>
      </w:r>
    </w:p>
    <w:p w:rsidR="003D09E8" w:rsidRPr="000154F7" w:rsidRDefault="003D09E8" w:rsidP="003D09E8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0154F7">
        <w:rPr>
          <w:rFonts w:ascii="Arial" w:hAnsi="Arial" w:cs="Arial"/>
          <w:sz w:val="20"/>
          <w:szCs w:val="20"/>
          <w:vertAlign w:val="superscript"/>
        </w:rPr>
        <w:t>f</w:t>
      </w:r>
      <w:r>
        <w:rPr>
          <w:rFonts w:ascii="Arial" w:hAnsi="Arial" w:cs="Arial"/>
          <w:sz w:val="20"/>
          <w:szCs w:val="20"/>
          <w:vertAlign w:val="superscript"/>
        </w:rPr>
        <w:t xml:space="preserve">  </w:t>
      </w:r>
      <w:r w:rsidRPr="000154F7">
        <w:rPr>
          <w:rFonts w:ascii="Arial" w:hAnsi="Arial" w:cs="Arial"/>
          <w:sz w:val="20"/>
          <w:szCs w:val="20"/>
        </w:rPr>
        <w:t>Number</w:t>
      </w:r>
      <w:proofErr w:type="gramEnd"/>
      <w:r w:rsidRPr="000154F7">
        <w:rPr>
          <w:rFonts w:ascii="Arial" w:hAnsi="Arial" w:cs="Arial"/>
          <w:sz w:val="20"/>
          <w:szCs w:val="20"/>
        </w:rPr>
        <w:t xml:space="preserve"> of different physical activities participated in.</w:t>
      </w:r>
    </w:p>
    <w:p w:rsidR="003D09E8" w:rsidRPr="000154F7" w:rsidRDefault="003D09E8" w:rsidP="003D09E8">
      <w:pPr>
        <w:spacing w:after="0" w:line="240" w:lineRule="auto"/>
        <w:rPr>
          <w:rFonts w:ascii="Arial" w:hAnsi="Arial" w:cs="Arial"/>
          <w:bCs/>
          <w:iCs/>
          <w:sz w:val="20"/>
          <w:szCs w:val="20"/>
        </w:rPr>
      </w:pPr>
      <w:proofErr w:type="gramStart"/>
      <w:r w:rsidRPr="000154F7">
        <w:rPr>
          <w:rFonts w:ascii="Arial" w:hAnsi="Arial" w:cs="Arial"/>
          <w:sz w:val="20"/>
          <w:szCs w:val="20"/>
          <w:vertAlign w:val="superscript"/>
        </w:rPr>
        <w:t>g</w:t>
      </w:r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154F7">
        <w:rPr>
          <w:rFonts w:ascii="Arial" w:hAnsi="Arial" w:cs="Arial"/>
          <w:sz w:val="20"/>
          <w:szCs w:val="20"/>
        </w:rPr>
        <w:t>Arbitrary units, averaged for the two eyes.</w:t>
      </w:r>
      <w:r w:rsidRPr="000154F7">
        <w:rPr>
          <w:rFonts w:ascii="Arial" w:hAnsi="Arial" w:cs="Arial"/>
          <w:bCs/>
          <w:iCs/>
          <w:sz w:val="20"/>
          <w:szCs w:val="20"/>
        </w:rPr>
        <w:t xml:space="preserve">  </w:t>
      </w:r>
    </w:p>
    <w:p w:rsidR="00847620" w:rsidRPr="003D09E8" w:rsidRDefault="003D09E8" w:rsidP="003D09E8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0154F7">
        <w:rPr>
          <w:rFonts w:ascii="Arial" w:hAnsi="Arial" w:cs="Arial"/>
          <w:sz w:val="20"/>
          <w:szCs w:val="20"/>
          <w:vertAlign w:val="superscript"/>
        </w:rPr>
        <w:t>h</w:t>
      </w:r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154F7">
        <w:rPr>
          <w:rFonts w:ascii="Arial" w:hAnsi="Arial" w:cs="Arial"/>
          <w:sz w:val="20"/>
          <w:szCs w:val="20"/>
        </w:rPr>
        <w:t>Adjusted for age and education.</w:t>
      </w:r>
    </w:p>
    <w:sectPr w:rsidR="00847620" w:rsidRPr="003D09E8" w:rsidSect="00847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09E8"/>
    <w:rsid w:val="0012336A"/>
    <w:rsid w:val="002C1762"/>
    <w:rsid w:val="003A7759"/>
    <w:rsid w:val="003D09E8"/>
    <w:rsid w:val="006B5B78"/>
    <w:rsid w:val="00847620"/>
    <w:rsid w:val="00CD3CFE"/>
    <w:rsid w:val="00E02A87"/>
    <w:rsid w:val="00E231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9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37</Words>
  <Characters>4207</Characters>
  <Application>Microsoft Office Word</Application>
  <DocSecurity>0</DocSecurity>
  <Lines>35</Lines>
  <Paragraphs>9</Paragraphs>
  <ScaleCrop>false</ScaleCrop>
  <Company>HP</Company>
  <LinksUpToDate>false</LinksUpToDate>
  <CharactersWithSpaces>4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4</cp:revision>
  <dcterms:created xsi:type="dcterms:W3CDTF">2012-12-04T03:44:00Z</dcterms:created>
  <dcterms:modified xsi:type="dcterms:W3CDTF">2013-01-16T03:46:00Z</dcterms:modified>
</cp:coreProperties>
</file>